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ry Table 1.</w:t>
      </w:r>
      <w:r>
        <w:rPr/>
        <w:t xml:space="preserve"> Comparison of EhV-86 and EhV-163 CDSs for which full sequence was obtained. </w:t>
      </w:r>
      <w:r>
        <w:rPr>
          <w:vertAlign w:val="superscript"/>
        </w:rPr>
        <w:t>*</w:t>
      </w:r>
      <w:r>
        <w:rPr/>
        <w:t>When a protein was found to be truncated or extended, similarity was determined using only the overlapping coding region.</w:t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0"/>
        <w:gridCol w:w="1260"/>
        <w:gridCol w:w="1260"/>
        <w:gridCol w:w="1440"/>
        <w:gridCol w:w="21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hV-86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p/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hV-16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p/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milarity</w:t>
            </w:r>
            <w:r>
              <w:rPr>
                <w:b/>
                <w:vertAlign w:val="superscript"/>
              </w:rPr>
              <w:t>*</w:t>
            </w:r>
            <w:r>
              <w:rPr>
                <w:b/>
              </w:rPr>
              <w:t xml:space="preserve"> bp/aa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/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/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5/98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/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/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/98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5/92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evity-assurance (LAG1)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7/2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/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/94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CDS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/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/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4/92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endonucl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/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/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7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erine prot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5/4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1/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2/95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/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/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lip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2/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2/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/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/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polymerase delta catalytic subun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9/1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9/1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9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/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/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/99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6/4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6/4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8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/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/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/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/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8/94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CDS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/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/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4/89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4/8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4/8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8/99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/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/1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/94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lecti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5/1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0/19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/97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/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2/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4/95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/99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4/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8/3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2/87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0/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0/2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4/98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/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/1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/98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4/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4/1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5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/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/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9/92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/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/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transmembrane fatty acid elongatio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/3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/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/9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7/2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7/2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8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lipid phosphate phospha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2/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2/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5/97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/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/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/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/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0/8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/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/1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8/99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capsid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2/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1/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8/99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/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/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4/68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 Earlier possible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/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/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8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HNH endonucle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/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/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0/98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/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/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5/95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3/5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0/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/1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/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8/98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/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/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9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/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/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4/9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0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/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2/4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7/91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7/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4/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0/8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hydro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7/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7/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8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/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/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/98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vesicle associated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/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/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8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transcription factor S (TFIIS)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/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/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4/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4/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RING finger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7/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7/2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7/98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1/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4/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5/94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/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/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/98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/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/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8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4/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4/3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7/98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/3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6/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5/94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2/98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/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/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/9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2/2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2/2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/97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/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/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9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/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/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/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/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8/8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ol oxidoreduc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/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/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8/98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/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/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7/96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/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/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6/93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7/5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1/5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9/89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ATP dependent prot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7/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7/2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8/97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/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/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2/93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/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/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DNA 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/2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/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8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/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/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/98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/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/1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/97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KELCH lik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/4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/4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9/7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/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/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/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/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3/92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/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8/2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8/98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DNA 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4/2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4/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4/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4/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9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/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/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5/98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/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/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6/9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erine prot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5/3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2/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4/98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/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/2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9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RING finger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9/2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9/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directed RNA polymerase subun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/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/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6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/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/1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6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0/3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0/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5/99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8/4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8/4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8/87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/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/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1/81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5/5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3/5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4/76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2/3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2/3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/99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/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/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/99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/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/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4/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/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5/87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6/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8/2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4/93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 ends before a stop codon is reach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/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0/85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86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3/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3/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8/99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/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/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1/97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/3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/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7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/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/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/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/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3/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3/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/98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/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/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/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/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1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/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/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9/91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3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/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/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1/9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/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/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8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1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/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/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1/9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7/95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/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/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7/98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/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/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1/87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/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/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6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8/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5/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3/93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/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5/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8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/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/2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8/97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endonucl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/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/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9/97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9/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9/1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1/9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/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/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5/97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/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9/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2/99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/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/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6/8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/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/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/97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/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/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7/97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/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/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7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/1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/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6/9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/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/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0/96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8/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8/3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0/99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/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/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0/97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/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/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7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/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/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8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/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/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/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/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6/9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/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/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5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/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/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7/9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0/3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6/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9/96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/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/1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4/95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/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/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6/87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69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/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/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5/85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/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/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6/84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7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/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/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8/88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86. Contig ends before a stop codon is reached in EhV-163.</w:t>
            </w:r>
            <w:r>
              <w:rPr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/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/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/95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8/96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/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/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9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/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/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8/82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end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/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/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3/94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/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/1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/97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/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/1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7/95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/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/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7/97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/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/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1/95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/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/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8/8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/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/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9/96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1/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/1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7/91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/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47/14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6/96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9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/1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/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5/68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 ends before a stop codon is reach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9/95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/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/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/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/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9/97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/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2/1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5/9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/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/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/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/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9/82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1/96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/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/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6/95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/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/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/98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ended in EhV-86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6/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6/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/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/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8/7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/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/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/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4/97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/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/1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/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/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2/98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/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/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5/96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/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4/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5/96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/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/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1/88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163. ehv339A may need 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39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/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0/9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 portion of EhV-86 ehv339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/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/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2/98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/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5/2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5/93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in EhV-86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/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/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5/84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/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/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8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/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/1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5/9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/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/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5/99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9/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9/6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3/98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/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/2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4/97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oredox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/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/1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4/96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2/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1/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0/94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8/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8/2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8/95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/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/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/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/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4/9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/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/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/97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2/3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2/3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6/99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/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/1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/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/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6/9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0/1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0/1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8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/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/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8/98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/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/1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6/95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/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/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1/98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 start of translation codon in EhV-163. EhV-86 may need re-annotating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/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/1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6/97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/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2/95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3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/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/1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6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 protein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4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/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7/1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7/85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4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/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/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/98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4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/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/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1/98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4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embra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/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/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2/98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4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/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/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4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/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/1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3/97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4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erine prot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6/3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6/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cal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v4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/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8/99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1T13:18:00Z</dcterms:created>
  <dc:creator>mija</dc:creator>
  <dc:description/>
  <cp:keywords/>
  <dc:language>en-US</dc:language>
  <cp:lastModifiedBy>mija</cp:lastModifiedBy>
  <dcterms:modified xsi:type="dcterms:W3CDTF">2006-03-21T13:20:00Z</dcterms:modified>
  <cp:revision>2</cp:revision>
  <dc:subject/>
  <dc:title>Supplementary Table 1</dc:title>
</cp:coreProperties>
</file>